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You must reference this additional file in the main text of your protocol submission. The completed SPIRIT figure must be included within the main body of the protocol text and can be downloaded here:</w:t>
      </w:r>
      <w:bookmarkStart w:id="1" w:name="OLE_LINK38"/>
      <w:r>
        <w:rPr>
          <w:rFonts w:asciiTheme="minorHAnsi" w:hAnsiTheme="minorHAnsi"/>
          <w:sz w:val="22"/>
          <w:szCs w:val="22"/>
        </w:rPr>
        <w:t xml:space="preserve"> </w:t>
      </w:r>
      <w:bookmarkStart w:id="2" w:name="OLE_LINK1"/>
      <w:bookmarkStart w:id="3" w:name="OLE_LINK31"/>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bookmarkEnd w:id="2"/>
      <w:r>
        <w:rPr>
          <w:rFonts w:asciiTheme="minorHAnsi" w:hAnsiTheme="minorHAnsi"/>
          <w:sz w:val="22"/>
          <w:szCs w:val="22"/>
        </w:rPr>
        <w:t xml:space="preserve"> </w:t>
      </w:r>
      <w:bookmarkEnd w:id="3"/>
    </w:p>
    <w:bookmarkEnd w:id="1"/>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bookmarkStart w:id="4" w:name="OLE_LINK30"/>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4"/>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 Line 1 to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 Line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bookmarkStart w:id="5" w:name="OLE_LINK2"/>
            <w:r>
              <w:rPr>
                <w:rFonts w:asciiTheme="minorHAnsi" w:hAnsiTheme="minorHAnsi"/>
                <w:sz w:val="22"/>
                <w:szCs w:val="22"/>
              </w:rPr>
              <w:t>Trial registration: data set</w:t>
            </w:r>
            <w:bookmarkEnd w:id="5"/>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Our trial has been registered on ClinicalTrials.gov, </w:t>
            </w:r>
            <w:r>
              <w:rPr>
                <w:rFonts w:hint="eastAsia" w:asciiTheme="minorHAnsi" w:hAnsiTheme="minorHAnsi"/>
                <w:sz w:val="22"/>
                <w:szCs w:val="22"/>
                <w:lang w:val="en-US" w:eastAsia="zh-CN"/>
              </w:rPr>
              <w:fldChar w:fldCharType="begin"/>
            </w:r>
            <w:r>
              <w:rPr>
                <w:rFonts w:hint="eastAsia" w:asciiTheme="minorHAnsi" w:hAnsiTheme="minorHAnsi"/>
                <w:sz w:val="22"/>
                <w:szCs w:val="22"/>
                <w:lang w:val="en-US" w:eastAsia="zh-CN"/>
              </w:rPr>
              <w:instrText xml:space="preserve"> HYPERLINK "https://clinicaltrials.gov/ct2/show/NCT02832232" </w:instrText>
            </w:r>
            <w:r>
              <w:rPr>
                <w:rFonts w:hint="eastAsia" w:asciiTheme="minorHAnsi" w:hAnsiTheme="minorHAnsi"/>
                <w:sz w:val="22"/>
                <w:szCs w:val="22"/>
                <w:lang w:val="en-US" w:eastAsia="zh-CN"/>
              </w:rPr>
              <w:fldChar w:fldCharType="separate"/>
            </w:r>
            <w:r>
              <w:rPr>
                <w:rFonts w:hint="eastAsia" w:asciiTheme="minorHAnsi" w:hAnsiTheme="minorHAnsi"/>
                <w:sz w:val="22"/>
                <w:szCs w:val="22"/>
                <w:lang w:val="en-US" w:eastAsia="zh-CN"/>
              </w:rPr>
              <w:t>NCT05840991</w:t>
            </w:r>
            <w:r>
              <w:rPr>
                <w:rFonts w:hint="eastAsia" w:asciiTheme="minorHAnsi" w:hAnsiTheme="minorHAnsi"/>
                <w:sz w:val="22"/>
                <w:szCs w:val="22"/>
                <w:lang w:val="en-US" w:eastAsia="zh-CN"/>
              </w:rPr>
              <w:fldChar w:fldCharType="end"/>
            </w:r>
            <w:r>
              <w:rPr>
                <w:rFonts w:hint="eastAsia" w:asciiTheme="minorHAnsi" w:hAnsiTheme="minorHAnsi"/>
                <w:sz w:val="22"/>
                <w:szCs w:val="22"/>
                <w:lang w:val="en-US" w:eastAsia="zh-CN"/>
              </w:rPr>
              <w:t>.</w:t>
            </w:r>
            <w:bookmarkStart w:id="6" w:name="OLE_LINK8"/>
            <w:r>
              <w:rPr>
                <w:rFonts w:hint="eastAsia" w:asciiTheme="minorHAnsi" w:hAnsiTheme="minorHAnsi"/>
                <w:sz w:val="22"/>
                <w:szCs w:val="22"/>
                <w:lang w:val="en-US" w:eastAsia="zh-CN"/>
              </w:rPr>
              <w:t>Not applicable</w:t>
            </w:r>
            <w:bookmarkEnd w:id="6"/>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7" w:name="OLE_LINK3"/>
            <w:r>
              <w:rPr>
                <w:rFonts w:hint="eastAsia" w:asciiTheme="minorHAnsi" w:hAnsiTheme="minorHAnsi"/>
                <w:sz w:val="22"/>
                <w:szCs w:val="22"/>
                <w:lang w:val="en-US" w:eastAsia="zh-CN"/>
              </w:rPr>
              <w:t xml:space="preserve">Page 14, Line </w:t>
            </w:r>
            <w:bookmarkEnd w:id="7"/>
            <w:r>
              <w:rPr>
                <w:rFonts w:hint="eastAsia" w:asciiTheme="minorHAnsi" w:hAnsiTheme="minorHAnsi"/>
                <w:sz w:val="22"/>
                <w:szCs w:val="22"/>
                <w:lang w:val="en-US" w:eastAsia="zh-CN"/>
              </w:rPr>
              <w:t>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8" w:name="OLE_LINK4"/>
            <w:bookmarkStart w:id="9" w:name="OLE_LINK7"/>
            <w:r>
              <w:rPr>
                <w:rFonts w:hint="eastAsia" w:asciiTheme="minorHAnsi" w:hAnsiTheme="minorHAnsi"/>
                <w:b/>
                <w:bCs/>
                <w:color w:val="FF0000"/>
                <w:sz w:val="22"/>
                <w:szCs w:val="22"/>
                <w:highlight w:val="none"/>
                <w:lang w:val="en-US" w:eastAsia="zh-CN"/>
              </w:rPr>
              <w:t xml:space="preserve">Page 15, Line </w:t>
            </w:r>
            <w:bookmarkEnd w:id="8"/>
            <w:r>
              <w:rPr>
                <w:rFonts w:hint="eastAsia" w:asciiTheme="minorHAnsi" w:hAnsiTheme="minorHAnsi"/>
                <w:b/>
                <w:bCs/>
                <w:color w:val="FF0000"/>
                <w:sz w:val="22"/>
                <w:szCs w:val="22"/>
                <w:highlight w:val="none"/>
                <w:lang w:val="en-US" w:eastAsia="zh-CN"/>
              </w:rPr>
              <w:t xml:space="preserve">8 to </w:t>
            </w:r>
            <w:bookmarkEnd w:id="9"/>
            <w:r>
              <w:rPr>
                <w:rFonts w:hint="eastAsia" w:asciiTheme="minorHAnsi" w:hAnsiTheme="minorHAnsi"/>
                <w:b/>
                <w:bCs/>
                <w:color w:val="FF0000"/>
                <w:sz w:val="22"/>
                <w:szCs w:val="22"/>
                <w:highlight w:val="none"/>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eastAsia="zh-CN"/>
              </w:rPr>
            </w:pPr>
            <w:bookmarkStart w:id="40" w:name="_GoBack"/>
            <w:bookmarkEnd w:id="40"/>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5, Line 11 to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0" w:name="OLE_LINK5"/>
            <w:r>
              <w:rPr>
                <w:rFonts w:hint="eastAsia" w:asciiTheme="minorHAnsi" w:hAnsiTheme="minorHAnsi"/>
                <w:sz w:val="22"/>
                <w:szCs w:val="22"/>
                <w:lang w:val="en-US" w:eastAsia="zh-CN"/>
              </w:rPr>
              <w:t xml:space="preserve">Page 15, Line </w:t>
            </w:r>
            <w:bookmarkEnd w:id="10"/>
            <w:r>
              <w:rPr>
                <w:rFonts w:hint="eastAsia" w:asciiTheme="minorHAnsi" w:hAnsiTheme="minorHAnsi"/>
                <w:sz w:val="22"/>
                <w:szCs w:val="22"/>
                <w:lang w:val="en-US" w:eastAsia="zh-CN"/>
              </w:rPr>
              <w:t>16 to 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Page 15, Line 8 to 10; Page 15, Line 17 to 20</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5, Line 24 to Page 16, Line 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 Line 20</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1" w:name="OLE_LINK9"/>
            <w:r>
              <w:rPr>
                <w:rFonts w:hint="eastAsia" w:asciiTheme="minorHAnsi" w:hAnsiTheme="minorHAnsi"/>
                <w:sz w:val="22"/>
                <w:szCs w:val="22"/>
                <w:lang w:val="en-US" w:eastAsia="zh-CN"/>
              </w:rPr>
              <w:t>Page 3, Line</w:t>
            </w:r>
            <w:bookmarkEnd w:id="11"/>
            <w:r>
              <w:rPr>
                <w:rFonts w:hint="eastAsia" w:asciiTheme="minorHAnsi" w:hAnsiTheme="minorHAnsi"/>
                <w:sz w:val="22"/>
                <w:szCs w:val="22"/>
                <w:lang w:val="en-US" w:eastAsia="zh-CN"/>
              </w:rPr>
              <w:t xml:space="preserve"> 7 to 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3, Line 26 to Page 4 , Line 14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2" w:name="OLE_LINK6"/>
            <w:r>
              <w:rPr>
                <w:rFonts w:hint="eastAsia" w:asciiTheme="minorHAnsi" w:hAnsiTheme="minorHAnsi"/>
                <w:sz w:val="22"/>
                <w:szCs w:val="22"/>
                <w:lang w:val="en-US" w:eastAsia="zh-CN"/>
              </w:rPr>
              <w:t>Page 4, Line</w:t>
            </w:r>
            <w:bookmarkEnd w:id="12"/>
            <w:r>
              <w:rPr>
                <w:rFonts w:hint="eastAsia" w:asciiTheme="minorHAnsi" w:hAnsiTheme="minorHAnsi"/>
                <w:sz w:val="22"/>
                <w:szCs w:val="22"/>
                <w:lang w:val="en-US" w:eastAsia="zh-CN"/>
              </w:rPr>
              <w:t xml:space="preserve"> 28 to Page 5, Line 10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3" w:name="OLE_LINK10"/>
            <w:r>
              <w:rPr>
                <w:rFonts w:hint="eastAsia" w:asciiTheme="minorHAnsi" w:hAnsiTheme="minorHAnsi"/>
                <w:sz w:val="22"/>
                <w:szCs w:val="22"/>
                <w:lang w:val="en-US" w:eastAsia="zh-CN"/>
              </w:rPr>
              <w:t xml:space="preserve">Page 5, Line </w:t>
            </w:r>
            <w:bookmarkEnd w:id="13"/>
            <w:r>
              <w:rPr>
                <w:rFonts w:hint="eastAsia"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5, Line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6, Line 2 to 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6, Line 23 to Page 7, 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3, Line 18 to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8, Line 25 to  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4" w:name="OLE_LINK12"/>
            <w:bookmarkStart w:id="15" w:name="OLE_LINK39"/>
            <w:r>
              <w:rPr>
                <w:rFonts w:hint="eastAsia" w:asciiTheme="minorHAnsi" w:hAnsiTheme="minorHAnsi"/>
                <w:b/>
                <w:bCs/>
                <w:color w:val="FF0000"/>
                <w:sz w:val="22"/>
                <w:szCs w:val="22"/>
                <w:lang w:val="en-US" w:eastAsia="zh-CN"/>
              </w:rPr>
              <w:t>not applicable</w:t>
            </w:r>
            <w:bookmarkEnd w:id="14"/>
            <w:r>
              <w:rPr>
                <w:rFonts w:hint="eastAsia" w:asciiTheme="minorHAnsi" w:hAnsiTheme="minorHAnsi"/>
                <w:b/>
                <w:bCs/>
                <w:color w:val="FF0000"/>
                <w:sz w:val="22"/>
                <w:szCs w:val="22"/>
                <w:lang w:val="en-US" w:eastAsia="zh-CN"/>
              </w:rPr>
              <w:t>, Implementing short-term or long-term compression therapy will not require alteration to usual care pathways (including use of any medication) and these will continue for both trial arms</w:t>
            </w:r>
            <w:bookmarkEnd w:id="15"/>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6" w:name="OLE_LINK37"/>
            <w:r>
              <w:rPr>
                <w:rFonts w:hint="eastAsia" w:asciiTheme="minorHAnsi" w:hAnsiTheme="minorHAnsi"/>
                <w:sz w:val="22"/>
                <w:szCs w:val="22"/>
                <w:lang w:val="en-US" w:eastAsia="zh-CN"/>
              </w:rPr>
              <w:t>Page 7, Line 10 to Page 9 , Line 2</w:t>
            </w:r>
            <w:bookmarkEnd w:id="1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9, Lin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Page 10, Line 23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1, Line 4 to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6, Line 18 to 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6, Line 19 to 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6, Line 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7" w:name="OLE_LINK13"/>
            <w:r>
              <w:rPr>
                <w:rFonts w:hint="eastAsia" w:asciiTheme="minorHAnsi" w:hAnsiTheme="minorHAnsi"/>
                <w:sz w:val="22"/>
                <w:szCs w:val="22"/>
                <w:lang w:val="en-US" w:eastAsia="zh-CN"/>
              </w:rPr>
              <w:t xml:space="preserve">Page 6, Line </w:t>
            </w:r>
            <w:bookmarkEnd w:id="17"/>
            <w:r>
              <w:rPr>
                <w:rFonts w:hint="eastAsia" w:asciiTheme="minorHAnsi" w:hAnsiTheme="minorHAnsi"/>
                <w:sz w:val="22"/>
                <w:szCs w:val="22"/>
                <w:lang w:val="en-US" w:eastAsia="zh-CN"/>
              </w:rPr>
              <w:t>20 to 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8" w:name="OLE_LINK15"/>
            <w:r>
              <w:rPr>
                <w:rFonts w:hint="eastAsia" w:asciiTheme="minorHAnsi" w:hAnsiTheme="minorHAnsi"/>
                <w:b/>
                <w:bCs/>
                <w:color w:val="FF0000"/>
                <w:sz w:val="22"/>
                <w:szCs w:val="22"/>
                <w:lang w:val="en-US" w:eastAsia="zh-CN"/>
              </w:rPr>
              <w:t>not applicable</w:t>
            </w:r>
            <w:bookmarkEnd w:id="18"/>
            <w:r>
              <w:rPr>
                <w:rFonts w:hint="eastAsia" w:asciiTheme="minorHAnsi" w:hAnsiTheme="minorHAnsi"/>
                <w:b/>
                <w:bCs/>
                <w:color w:val="FF0000"/>
                <w:sz w:val="22"/>
                <w:szCs w:val="22"/>
                <w:lang w:val="en-US" w:eastAsia="zh-CN"/>
              </w:rPr>
              <w:t>, the design is open label with only data analysers being blinded, so unblinding will not occur</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9" w:name="OLE_LINK14"/>
            <w:r>
              <w:rPr>
                <w:rFonts w:hint="eastAsia" w:asciiTheme="minorHAnsi" w:hAnsiTheme="minorHAnsi"/>
                <w:b/>
                <w:bCs/>
                <w:color w:val="FF0000"/>
                <w:sz w:val="22"/>
                <w:szCs w:val="22"/>
                <w:lang w:val="en-US" w:eastAsia="zh-CN"/>
              </w:rPr>
              <w:t xml:space="preserve">Page 7, Line 10 to Page </w:t>
            </w:r>
            <w:bookmarkEnd w:id="19"/>
            <w:r>
              <w:rPr>
                <w:rFonts w:hint="eastAsia" w:asciiTheme="minorHAnsi" w:hAnsiTheme="minorHAnsi"/>
                <w:b/>
                <w:bCs/>
                <w:color w:val="FF0000"/>
                <w:sz w:val="22"/>
                <w:szCs w:val="22"/>
                <w:lang w:val="en-US" w:eastAsia="zh-CN"/>
              </w:rPr>
              <w:t xml:space="preserve">9, Line 2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lans </w:t>
            </w:r>
            <w:bookmarkStart w:id="20" w:name="OLE_LINK32"/>
            <w:r>
              <w:rPr>
                <w:rFonts w:asciiTheme="minorHAnsi" w:hAnsiTheme="minorHAnsi"/>
                <w:sz w:val="22"/>
                <w:szCs w:val="22"/>
              </w:rPr>
              <w:t>to promote participant retention and complete follow-up</w:t>
            </w:r>
            <w:bookmarkEnd w:id="20"/>
            <w:r>
              <w:rPr>
                <w:rFonts w:asciiTheme="minorHAnsi" w:hAnsiTheme="minorHAnsi"/>
                <w:sz w:val="22"/>
                <w:szCs w:val="22"/>
              </w:rPr>
              <w:t>, including list of any outcome data to be collected for participants who discontinue or deviate from</w:t>
            </w:r>
            <w:bookmarkStart w:id="21" w:name="OLE_LINK33"/>
            <w:r>
              <w:rPr>
                <w:rFonts w:asciiTheme="minorHAnsi" w:hAnsiTheme="minorHAnsi"/>
                <w:sz w:val="22"/>
                <w:szCs w:val="22"/>
              </w:rPr>
              <w:t xml:space="preserve"> intervention protocol</w:t>
            </w:r>
            <w:bookmarkEnd w:id="21"/>
            <w:r>
              <w:rPr>
                <w:rFonts w:asciiTheme="minorHAnsi" w:hAnsiTheme="minorHAnsi"/>
                <w:sz w:val="22"/>
                <w:szCs w:val="22"/>
              </w:rPr>
              <w: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Page 11, Line  25 to Page 12, Line 2</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2, Line 4 to 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2" w:name="OLE_LINK17"/>
            <w:bookmarkStart w:id="23" w:name="OLE_LINK16"/>
            <w:r>
              <w:rPr>
                <w:rFonts w:hint="eastAsia" w:asciiTheme="minorHAnsi" w:hAnsiTheme="minorHAnsi"/>
                <w:sz w:val="22"/>
                <w:szCs w:val="22"/>
                <w:lang w:val="en-US" w:eastAsia="zh-CN"/>
              </w:rPr>
              <w:t xml:space="preserve">Page 11, Line </w:t>
            </w:r>
            <w:bookmarkEnd w:id="22"/>
            <w:r>
              <w:rPr>
                <w:rFonts w:hint="eastAsia" w:asciiTheme="minorHAnsi" w:hAnsiTheme="minorHAnsi"/>
                <w:sz w:val="22"/>
                <w:szCs w:val="22"/>
                <w:lang w:val="en-US" w:eastAsia="zh-CN"/>
              </w:rPr>
              <w:t xml:space="preserve">13 to </w:t>
            </w:r>
            <w:bookmarkEnd w:id="23"/>
            <w:r>
              <w:rPr>
                <w:rFonts w:hint="eastAsia" w:asciiTheme="minorHAnsi" w:hAnsiTheme="minorHAnsi"/>
                <w:sz w:val="22"/>
                <w:szCs w:val="22"/>
                <w:lang w:val="en-US" w:eastAsia="zh-CN"/>
              </w:rPr>
              <w:t>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not applicable, no additional analyses</w:t>
            </w: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 xml:space="preserve">Page 11, Line 16 to 22 </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6, Line 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4" w:name="OLE_LINK18"/>
            <w:r>
              <w:rPr>
                <w:rFonts w:hint="eastAsia" w:asciiTheme="minorHAnsi" w:hAnsiTheme="minorHAnsi"/>
                <w:sz w:val="22"/>
                <w:szCs w:val="22"/>
                <w:lang w:val="en-US" w:eastAsia="zh-CN"/>
              </w:rPr>
              <w:t xml:space="preserve">Page 12, Line </w:t>
            </w:r>
            <w:bookmarkEnd w:id="24"/>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5" w:name="OLE_LINK21"/>
            <w:r>
              <w:rPr>
                <w:rFonts w:hint="eastAsia" w:asciiTheme="minorHAnsi" w:hAnsiTheme="minorHAnsi"/>
                <w:sz w:val="22"/>
                <w:szCs w:val="22"/>
                <w:lang w:val="en-US" w:eastAsia="zh-CN"/>
              </w:rPr>
              <w:t xml:space="preserve">Page 12, Line </w:t>
            </w:r>
            <w:bookmarkEnd w:id="25"/>
            <w:r>
              <w:rPr>
                <w:rFonts w:hint="eastAsia" w:asciiTheme="minorHAnsi" w:hAnsiTheme="minorHAnsi"/>
                <w:sz w:val="22"/>
                <w:szCs w:val="22"/>
                <w:lang w:val="en-US" w:eastAsia="zh-CN"/>
              </w:rPr>
              <w:t>16 to Page 13, Line 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Frequency and procedures for </w:t>
            </w:r>
            <w:bookmarkStart w:id="26" w:name="OLE_LINK11"/>
            <w:r>
              <w:rPr>
                <w:rFonts w:asciiTheme="minorHAnsi" w:hAnsiTheme="minorHAnsi"/>
                <w:sz w:val="22"/>
                <w:szCs w:val="22"/>
              </w:rPr>
              <w:t>auditing trial conduct</w:t>
            </w:r>
            <w:bookmarkEnd w:id="26"/>
            <w:r>
              <w:rPr>
                <w:rFonts w:asciiTheme="minorHAnsi" w:hAnsiTheme="minorHAnsi"/>
                <w:sz w:val="22"/>
                <w:szCs w:val="22"/>
              </w:rPr>
              <w: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Page 12, Line 12  to 15</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7" w:name="OLE_LINK20"/>
            <w:bookmarkStart w:id="28" w:name="OLE_LINK35"/>
            <w:r>
              <w:rPr>
                <w:rFonts w:hint="eastAsia" w:asciiTheme="minorHAnsi" w:hAnsiTheme="minorHAnsi"/>
                <w:b/>
                <w:bCs/>
                <w:color w:val="FF0000"/>
                <w:sz w:val="22"/>
                <w:szCs w:val="22"/>
                <w:lang w:val="en-US" w:eastAsia="zh-CN"/>
              </w:rPr>
              <w:t xml:space="preserve">Page 13, Line </w:t>
            </w:r>
            <w:bookmarkEnd w:id="27"/>
            <w:r>
              <w:rPr>
                <w:rFonts w:hint="eastAsia" w:asciiTheme="minorHAnsi" w:hAnsiTheme="minorHAnsi"/>
                <w:b/>
                <w:bCs/>
                <w:color w:val="FF0000"/>
                <w:sz w:val="22"/>
                <w:szCs w:val="22"/>
                <w:lang w:val="en-US" w:eastAsia="zh-CN"/>
              </w:rPr>
              <w:t xml:space="preserve">27 </w:t>
            </w:r>
            <w:bookmarkEnd w:id="28"/>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bookmarkStart w:id="29" w:name="OLE_LINK34"/>
            <w:r>
              <w:rPr>
                <w:rFonts w:asciiTheme="minorHAnsi" w:hAnsiTheme="minorHAnsi"/>
                <w:sz w:val="22"/>
                <w:szCs w:val="22"/>
              </w:rPr>
              <w:t>Protocol amendments</w:t>
            </w:r>
            <w:bookmarkEnd w:id="29"/>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Page 14, Line 2 to 6</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0" w:name="OLE_LINK22"/>
            <w:r>
              <w:rPr>
                <w:rFonts w:hint="eastAsia" w:asciiTheme="minorHAnsi" w:hAnsiTheme="minorHAnsi"/>
                <w:sz w:val="22"/>
                <w:szCs w:val="22"/>
                <w:lang w:val="en-US" w:eastAsia="zh-CN"/>
              </w:rPr>
              <w:t xml:space="preserve">Page 11, Line </w:t>
            </w:r>
            <w:bookmarkEnd w:id="30"/>
            <w:r>
              <w:rPr>
                <w:rFonts w:hint="eastAsia" w:asciiTheme="minorHAnsi" w:hAnsiTheme="minorHAnsi"/>
                <w:sz w:val="22"/>
                <w:szCs w:val="22"/>
                <w:lang w:val="en-US" w:eastAsia="zh-CN"/>
              </w:rPr>
              <w:t>7 to 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w:t>
            </w:r>
            <w:bookmarkStart w:id="31" w:name="OLE_LINK19"/>
            <w:r>
              <w:rPr>
                <w:rFonts w:asciiTheme="minorHAnsi" w:hAnsiTheme="minorHAnsi"/>
                <w:sz w:val="22"/>
                <w:szCs w:val="22"/>
              </w:rPr>
              <w:t xml:space="preserve"> biological specimens</w:t>
            </w:r>
            <w:bookmarkEnd w:id="31"/>
            <w:r>
              <w:rPr>
                <w:rFonts w:asciiTheme="minorHAnsi" w:hAnsiTheme="minorHAnsi"/>
                <w:sz w:val="22"/>
                <w:szCs w:val="22"/>
              </w:rPr>
              <w:t xml:space="preserv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2" w:name="OLE_LINK27"/>
            <w:r>
              <w:rPr>
                <w:rFonts w:hint="eastAsia" w:asciiTheme="minorHAnsi" w:hAnsiTheme="minorHAnsi"/>
                <w:sz w:val="22"/>
                <w:szCs w:val="22"/>
                <w:lang w:val="en-US" w:eastAsia="zh-CN"/>
              </w:rPr>
              <w:t xml:space="preserve">This study does not involve </w:t>
            </w:r>
            <w:r>
              <w:rPr>
                <w:rFonts w:asciiTheme="minorHAnsi" w:hAnsiTheme="minorHAnsi"/>
                <w:sz w:val="22"/>
                <w:szCs w:val="22"/>
              </w:rPr>
              <w:t xml:space="preserve"> biological specimens</w:t>
            </w:r>
            <w:bookmarkEnd w:id="32"/>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3" w:name="OLE_LINK23"/>
            <w:r>
              <w:rPr>
                <w:rFonts w:hint="eastAsia" w:asciiTheme="minorHAnsi" w:hAnsiTheme="minorHAnsi"/>
                <w:b/>
                <w:bCs/>
                <w:color w:val="FF0000"/>
                <w:sz w:val="22"/>
                <w:szCs w:val="22"/>
                <w:lang w:val="en-US" w:eastAsia="zh-CN"/>
              </w:rPr>
              <w:t xml:space="preserve">Page 12, Line </w:t>
            </w:r>
            <w:bookmarkEnd w:id="33"/>
            <w:r>
              <w:rPr>
                <w:rFonts w:hint="eastAsia" w:asciiTheme="minorHAnsi" w:hAnsiTheme="minorHAnsi"/>
                <w:b/>
                <w:bCs/>
                <w:color w:val="FF0000"/>
                <w:sz w:val="22"/>
                <w:szCs w:val="22"/>
                <w:lang w:val="en-US" w:eastAsia="zh-CN"/>
              </w:rPr>
              <w:t>2 to 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4" w:name="OLE_LINK24"/>
            <w:r>
              <w:rPr>
                <w:rFonts w:hint="eastAsia" w:asciiTheme="minorHAnsi" w:hAnsiTheme="minorHAnsi"/>
                <w:sz w:val="22"/>
                <w:szCs w:val="22"/>
                <w:lang w:val="en-US" w:eastAsia="zh-CN"/>
              </w:rPr>
              <w:t xml:space="preserve">Page 16, Line </w:t>
            </w:r>
            <w:bookmarkEnd w:id="34"/>
            <w:r>
              <w:rPr>
                <w:rFonts w:hint="eastAsia" w:asciiTheme="minorHAnsi" w:hAnsiTheme="minorHAnsi"/>
                <w:sz w:val="22"/>
                <w:szCs w:val="22"/>
                <w:lang w:val="en-US" w:eastAsia="zh-CN"/>
              </w:rPr>
              <w:t>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5" w:name="OLE_LINK25"/>
            <w:r>
              <w:rPr>
                <w:rFonts w:hint="eastAsia" w:asciiTheme="minorHAnsi" w:hAnsiTheme="minorHAnsi"/>
                <w:sz w:val="22"/>
                <w:szCs w:val="22"/>
                <w:lang w:val="en-US" w:eastAsia="zh-CN"/>
              </w:rPr>
              <w:t xml:space="preserve">Page 13, Line </w:t>
            </w:r>
            <w:bookmarkEnd w:id="35"/>
            <w:r>
              <w:rPr>
                <w:rFonts w:hint="eastAsia"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36" w:name="OLE_LINK26"/>
            <w:r>
              <w:rPr>
                <w:rFonts w:hint="eastAsia" w:asciiTheme="minorHAnsi" w:hAnsiTheme="minorHAnsi"/>
                <w:sz w:val="22"/>
                <w:szCs w:val="22"/>
                <w:lang w:val="en-US" w:eastAsia="zh-CN"/>
              </w:rPr>
              <w:t>Page 13, Line</w:t>
            </w:r>
            <w:bookmarkEnd w:id="36"/>
            <w:r>
              <w:rPr>
                <w:rFonts w:hint="eastAsia" w:asciiTheme="minorHAnsi" w:hAnsiTheme="minorHAnsi"/>
                <w:sz w:val="22"/>
                <w:szCs w:val="22"/>
                <w:lang w:val="en-US" w:eastAsia="zh-CN"/>
              </w:rPr>
              <w:t xml:space="preserve"> 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3, Line 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37" w:name="OLE_LINK36"/>
            <w:r>
              <w:rPr>
                <w:rFonts w:hint="eastAsia" w:asciiTheme="minorHAnsi" w:hAnsiTheme="minorHAnsi"/>
                <w:b/>
                <w:bCs/>
                <w:color w:val="FF0000"/>
                <w:sz w:val="22"/>
                <w:szCs w:val="22"/>
                <w:lang w:val="en-US" w:eastAsia="zh-CN"/>
              </w:rPr>
              <w:t>Page 15, Line 12 to 1</w:t>
            </w:r>
            <w:bookmarkEnd w:id="37"/>
            <w:r>
              <w:rPr>
                <w:rFonts w:hint="eastAsia" w:asciiTheme="minorHAnsi" w:hAnsiTheme="minorHAnsi"/>
                <w:b/>
                <w:bCs/>
                <w:color w:val="FF0000"/>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 xml:space="preserve">Dissemination policy: </w:t>
            </w:r>
            <w:bookmarkStart w:id="38" w:name="OLE_LINK28"/>
            <w:r>
              <w:rPr>
                <w:rFonts w:asciiTheme="minorHAnsi" w:hAnsiTheme="minorHAnsi"/>
                <w:sz w:val="22"/>
                <w:szCs w:val="22"/>
              </w:rPr>
              <w:t>reproducible research</w:t>
            </w:r>
            <w:bookmarkEnd w:id="38"/>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b/>
                <w:bCs/>
                <w:color w:val="FF0000"/>
                <w:sz w:val="22"/>
                <w:szCs w:val="22"/>
                <w:lang w:val="en-US" w:eastAsia="zh-CN"/>
              </w:rPr>
              <w:t>Page 13, Line 14 to 15</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b/>
                <w:bCs/>
                <w:color w:val="FF0000"/>
                <w:sz w:val="22"/>
                <w:szCs w:val="22"/>
                <w:lang w:val="en-US" w:eastAsia="zh-CN"/>
              </w:rPr>
              <w:t>not applicable,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 xml:space="preserve">not applicable, this study does not involve </w:t>
            </w:r>
            <w:r>
              <w:rPr>
                <w:rFonts w:asciiTheme="minorHAnsi" w:hAnsiTheme="minorHAnsi"/>
                <w:sz w:val="22"/>
                <w:szCs w:val="22"/>
              </w:rPr>
              <w:t xml:space="preserve"> biological specimens</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bookmarkStart w:id="39" w:name="OLE_LINK29"/>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bookmarkEnd w:id="39"/>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lmNjU3ZGJlZjBkMjExNmFjMmU5MmRjZTM3ZWZlODkifQ=="/>
  </w:docVars>
  <w:rsids>
    <w:rsidRoot w:val="00590D07"/>
    <w:rsid w:val="00011C8B"/>
    <w:rsid w:val="000332E6"/>
    <w:rsid w:val="00263061"/>
    <w:rsid w:val="00382B60"/>
    <w:rsid w:val="004065D1"/>
    <w:rsid w:val="004E29B3"/>
    <w:rsid w:val="0054779D"/>
    <w:rsid w:val="0055539D"/>
    <w:rsid w:val="00590D07"/>
    <w:rsid w:val="00784D58"/>
    <w:rsid w:val="00893649"/>
    <w:rsid w:val="008D6863"/>
    <w:rsid w:val="009139EF"/>
    <w:rsid w:val="0094210E"/>
    <w:rsid w:val="009520F3"/>
    <w:rsid w:val="0096627D"/>
    <w:rsid w:val="00A21E21"/>
    <w:rsid w:val="00B17EF9"/>
    <w:rsid w:val="00B86B75"/>
    <w:rsid w:val="00BC48D5"/>
    <w:rsid w:val="00BC757B"/>
    <w:rsid w:val="00BF52BD"/>
    <w:rsid w:val="00C36279"/>
    <w:rsid w:val="00E315A3"/>
    <w:rsid w:val="00E60A9C"/>
    <w:rsid w:val="00E93A06"/>
    <w:rsid w:val="00F7703D"/>
    <w:rsid w:val="00F907CF"/>
    <w:rsid w:val="011B0745"/>
    <w:rsid w:val="011E3D92"/>
    <w:rsid w:val="01E44FDB"/>
    <w:rsid w:val="023B6BC5"/>
    <w:rsid w:val="029A7D90"/>
    <w:rsid w:val="029E162E"/>
    <w:rsid w:val="03190CB5"/>
    <w:rsid w:val="0340173B"/>
    <w:rsid w:val="03541CED"/>
    <w:rsid w:val="036B5288"/>
    <w:rsid w:val="0430275A"/>
    <w:rsid w:val="04BF588C"/>
    <w:rsid w:val="04CE5ACF"/>
    <w:rsid w:val="04F73278"/>
    <w:rsid w:val="05F41565"/>
    <w:rsid w:val="062F07EF"/>
    <w:rsid w:val="070F2391"/>
    <w:rsid w:val="072E0AA7"/>
    <w:rsid w:val="075229E7"/>
    <w:rsid w:val="075F5104"/>
    <w:rsid w:val="07B90CB8"/>
    <w:rsid w:val="07BE1E2B"/>
    <w:rsid w:val="08002443"/>
    <w:rsid w:val="08F43C68"/>
    <w:rsid w:val="08F57ACE"/>
    <w:rsid w:val="09D92F4C"/>
    <w:rsid w:val="0A5254C4"/>
    <w:rsid w:val="0A892BC4"/>
    <w:rsid w:val="0A943317"/>
    <w:rsid w:val="0AF81AF7"/>
    <w:rsid w:val="0AFF69E2"/>
    <w:rsid w:val="0B424B21"/>
    <w:rsid w:val="0B50723E"/>
    <w:rsid w:val="0B835865"/>
    <w:rsid w:val="0B8E5FB8"/>
    <w:rsid w:val="0BD22349"/>
    <w:rsid w:val="0BD53BE7"/>
    <w:rsid w:val="0BED2CDE"/>
    <w:rsid w:val="0BF202F5"/>
    <w:rsid w:val="0C871385"/>
    <w:rsid w:val="0C8B0141"/>
    <w:rsid w:val="0CFF0F1B"/>
    <w:rsid w:val="0D222E5C"/>
    <w:rsid w:val="0D7C07BE"/>
    <w:rsid w:val="0DAD574B"/>
    <w:rsid w:val="0E4806A0"/>
    <w:rsid w:val="0EEA1757"/>
    <w:rsid w:val="0F517A28"/>
    <w:rsid w:val="0FAE09D7"/>
    <w:rsid w:val="0FE03949"/>
    <w:rsid w:val="107240FA"/>
    <w:rsid w:val="10881228"/>
    <w:rsid w:val="10B20AFA"/>
    <w:rsid w:val="10E93381"/>
    <w:rsid w:val="1109680C"/>
    <w:rsid w:val="11427629"/>
    <w:rsid w:val="11A46535"/>
    <w:rsid w:val="12AD3208"/>
    <w:rsid w:val="13077910"/>
    <w:rsid w:val="13280AA0"/>
    <w:rsid w:val="136715C8"/>
    <w:rsid w:val="13840E20"/>
    <w:rsid w:val="13A50343"/>
    <w:rsid w:val="13C133CE"/>
    <w:rsid w:val="14223741"/>
    <w:rsid w:val="147F6DE6"/>
    <w:rsid w:val="148B7538"/>
    <w:rsid w:val="149413C2"/>
    <w:rsid w:val="14942891"/>
    <w:rsid w:val="149F3E82"/>
    <w:rsid w:val="14D507B4"/>
    <w:rsid w:val="153455CA"/>
    <w:rsid w:val="15393438"/>
    <w:rsid w:val="153E45AB"/>
    <w:rsid w:val="154324D9"/>
    <w:rsid w:val="158346B4"/>
    <w:rsid w:val="15910B7E"/>
    <w:rsid w:val="15E2587E"/>
    <w:rsid w:val="15FA6724"/>
    <w:rsid w:val="165322D8"/>
    <w:rsid w:val="167F4E7B"/>
    <w:rsid w:val="17C36FE9"/>
    <w:rsid w:val="186871D7"/>
    <w:rsid w:val="18B03A11"/>
    <w:rsid w:val="18B51028"/>
    <w:rsid w:val="190F0AF6"/>
    <w:rsid w:val="195E7F0D"/>
    <w:rsid w:val="19632832"/>
    <w:rsid w:val="196A1E12"/>
    <w:rsid w:val="19BB41EB"/>
    <w:rsid w:val="1A3A2F9C"/>
    <w:rsid w:val="1A405F82"/>
    <w:rsid w:val="1A9D6217"/>
    <w:rsid w:val="1ABB4C73"/>
    <w:rsid w:val="1AE71241"/>
    <w:rsid w:val="1B866CAC"/>
    <w:rsid w:val="1C3D55BC"/>
    <w:rsid w:val="1C542906"/>
    <w:rsid w:val="1C646FED"/>
    <w:rsid w:val="1C8036FB"/>
    <w:rsid w:val="1C856F63"/>
    <w:rsid w:val="1CE65C54"/>
    <w:rsid w:val="1D0E0D07"/>
    <w:rsid w:val="1D4B1F5B"/>
    <w:rsid w:val="1E5E7A6C"/>
    <w:rsid w:val="1F6317DE"/>
    <w:rsid w:val="1F642E60"/>
    <w:rsid w:val="1F9A0F77"/>
    <w:rsid w:val="203211B0"/>
    <w:rsid w:val="211663DC"/>
    <w:rsid w:val="211F34E2"/>
    <w:rsid w:val="211F7986"/>
    <w:rsid w:val="213F1DD6"/>
    <w:rsid w:val="21F229A5"/>
    <w:rsid w:val="2221772E"/>
    <w:rsid w:val="22603DB2"/>
    <w:rsid w:val="226F0499"/>
    <w:rsid w:val="22C81958"/>
    <w:rsid w:val="22EE5862"/>
    <w:rsid w:val="23BF2D5B"/>
    <w:rsid w:val="24155071"/>
    <w:rsid w:val="2423153B"/>
    <w:rsid w:val="24547947"/>
    <w:rsid w:val="247A4BEB"/>
    <w:rsid w:val="24AA57B9"/>
    <w:rsid w:val="24ED56A6"/>
    <w:rsid w:val="252B7557"/>
    <w:rsid w:val="25493224"/>
    <w:rsid w:val="254F6D21"/>
    <w:rsid w:val="25EB42DB"/>
    <w:rsid w:val="27934C2A"/>
    <w:rsid w:val="282B38D4"/>
    <w:rsid w:val="28550131"/>
    <w:rsid w:val="288E4399"/>
    <w:rsid w:val="28A569C3"/>
    <w:rsid w:val="28BE5CD7"/>
    <w:rsid w:val="29A97E6C"/>
    <w:rsid w:val="29EF3C6E"/>
    <w:rsid w:val="2A73489F"/>
    <w:rsid w:val="2AED28A3"/>
    <w:rsid w:val="2B59251B"/>
    <w:rsid w:val="2BDD0222"/>
    <w:rsid w:val="2D621327"/>
    <w:rsid w:val="2D7E3C87"/>
    <w:rsid w:val="2DA37249"/>
    <w:rsid w:val="2DAF3E40"/>
    <w:rsid w:val="2DC2524D"/>
    <w:rsid w:val="2DC84F02"/>
    <w:rsid w:val="2E04418C"/>
    <w:rsid w:val="2F436F36"/>
    <w:rsid w:val="2F57653D"/>
    <w:rsid w:val="2FF124EE"/>
    <w:rsid w:val="30360848"/>
    <w:rsid w:val="303D5733"/>
    <w:rsid w:val="30872E52"/>
    <w:rsid w:val="30A0509E"/>
    <w:rsid w:val="30D95414"/>
    <w:rsid w:val="30E107B4"/>
    <w:rsid w:val="31271F3F"/>
    <w:rsid w:val="3159659D"/>
    <w:rsid w:val="315C644B"/>
    <w:rsid w:val="31AD4B3A"/>
    <w:rsid w:val="31E22AD4"/>
    <w:rsid w:val="31EA18EB"/>
    <w:rsid w:val="323963CE"/>
    <w:rsid w:val="32560D2E"/>
    <w:rsid w:val="32764F2C"/>
    <w:rsid w:val="32851613"/>
    <w:rsid w:val="33B421B0"/>
    <w:rsid w:val="340071A3"/>
    <w:rsid w:val="34140EA1"/>
    <w:rsid w:val="34404662"/>
    <w:rsid w:val="344A041F"/>
    <w:rsid w:val="347D25A2"/>
    <w:rsid w:val="34BD6E42"/>
    <w:rsid w:val="353115DE"/>
    <w:rsid w:val="354237EC"/>
    <w:rsid w:val="359758E5"/>
    <w:rsid w:val="35E6061B"/>
    <w:rsid w:val="362A0508"/>
    <w:rsid w:val="363475D8"/>
    <w:rsid w:val="367125DA"/>
    <w:rsid w:val="36D451CC"/>
    <w:rsid w:val="36E7289C"/>
    <w:rsid w:val="36F34D9D"/>
    <w:rsid w:val="372238D5"/>
    <w:rsid w:val="37B564F7"/>
    <w:rsid w:val="37BA1D13"/>
    <w:rsid w:val="37DE77FC"/>
    <w:rsid w:val="37EE018B"/>
    <w:rsid w:val="38A26A7B"/>
    <w:rsid w:val="391D25A6"/>
    <w:rsid w:val="397B107A"/>
    <w:rsid w:val="39C96289"/>
    <w:rsid w:val="3AAF4028"/>
    <w:rsid w:val="3B8B7C9A"/>
    <w:rsid w:val="3C395948"/>
    <w:rsid w:val="3D8D000C"/>
    <w:rsid w:val="3D931088"/>
    <w:rsid w:val="3D9D1F07"/>
    <w:rsid w:val="3DD1570D"/>
    <w:rsid w:val="3EB675EF"/>
    <w:rsid w:val="3F253F62"/>
    <w:rsid w:val="3F5D194E"/>
    <w:rsid w:val="3FC76DC7"/>
    <w:rsid w:val="404623E2"/>
    <w:rsid w:val="404E1296"/>
    <w:rsid w:val="408353E4"/>
    <w:rsid w:val="40B05AAD"/>
    <w:rsid w:val="41006A35"/>
    <w:rsid w:val="416074D3"/>
    <w:rsid w:val="419B050B"/>
    <w:rsid w:val="42206C63"/>
    <w:rsid w:val="425C5EED"/>
    <w:rsid w:val="42B71375"/>
    <w:rsid w:val="42BE29A2"/>
    <w:rsid w:val="42C65A5C"/>
    <w:rsid w:val="42EF6D61"/>
    <w:rsid w:val="43195B8C"/>
    <w:rsid w:val="43CA332A"/>
    <w:rsid w:val="43CC3EED"/>
    <w:rsid w:val="44254A04"/>
    <w:rsid w:val="44406BF4"/>
    <w:rsid w:val="447D1452"/>
    <w:rsid w:val="44E623E5"/>
    <w:rsid w:val="44EB6D91"/>
    <w:rsid w:val="451231DA"/>
    <w:rsid w:val="456F5F37"/>
    <w:rsid w:val="45E71F71"/>
    <w:rsid w:val="45FE37FD"/>
    <w:rsid w:val="46284338"/>
    <w:rsid w:val="46821C9A"/>
    <w:rsid w:val="46BD2B0D"/>
    <w:rsid w:val="473E02B7"/>
    <w:rsid w:val="47523D62"/>
    <w:rsid w:val="47C87B80"/>
    <w:rsid w:val="47D367C1"/>
    <w:rsid w:val="47EA7AF7"/>
    <w:rsid w:val="4803505C"/>
    <w:rsid w:val="4823125B"/>
    <w:rsid w:val="48C72BD1"/>
    <w:rsid w:val="48FD5F50"/>
    <w:rsid w:val="490270C2"/>
    <w:rsid w:val="491D1E84"/>
    <w:rsid w:val="4A171B6A"/>
    <w:rsid w:val="4A3E237C"/>
    <w:rsid w:val="4AFF1B0B"/>
    <w:rsid w:val="4B315A3D"/>
    <w:rsid w:val="4C2D4456"/>
    <w:rsid w:val="4C63256E"/>
    <w:rsid w:val="4C9269AF"/>
    <w:rsid w:val="4C9B5863"/>
    <w:rsid w:val="4CAD5597"/>
    <w:rsid w:val="4CB708CE"/>
    <w:rsid w:val="4D9C1893"/>
    <w:rsid w:val="4DCB2178"/>
    <w:rsid w:val="4DF25957"/>
    <w:rsid w:val="4E557B71"/>
    <w:rsid w:val="4E740A62"/>
    <w:rsid w:val="4EBC7D13"/>
    <w:rsid w:val="4EF676C9"/>
    <w:rsid w:val="4F082F58"/>
    <w:rsid w:val="4F457D08"/>
    <w:rsid w:val="4F512B51"/>
    <w:rsid w:val="4F710AFD"/>
    <w:rsid w:val="4F9071D6"/>
    <w:rsid w:val="4FD317B8"/>
    <w:rsid w:val="4FE67C5A"/>
    <w:rsid w:val="503C55AF"/>
    <w:rsid w:val="50760AC1"/>
    <w:rsid w:val="51022355"/>
    <w:rsid w:val="51501312"/>
    <w:rsid w:val="51B178D7"/>
    <w:rsid w:val="520B348B"/>
    <w:rsid w:val="52750905"/>
    <w:rsid w:val="529E42FF"/>
    <w:rsid w:val="52A116FA"/>
    <w:rsid w:val="52AF02BB"/>
    <w:rsid w:val="53BB67EB"/>
    <w:rsid w:val="53E2646E"/>
    <w:rsid w:val="544E58B1"/>
    <w:rsid w:val="549332C4"/>
    <w:rsid w:val="55384597"/>
    <w:rsid w:val="55603AEE"/>
    <w:rsid w:val="558C6691"/>
    <w:rsid w:val="55AD03B6"/>
    <w:rsid w:val="563F3703"/>
    <w:rsid w:val="569A6B8C"/>
    <w:rsid w:val="56A45C5C"/>
    <w:rsid w:val="56E878F7"/>
    <w:rsid w:val="58472D43"/>
    <w:rsid w:val="587A4EC7"/>
    <w:rsid w:val="58913FBE"/>
    <w:rsid w:val="58E6430A"/>
    <w:rsid w:val="590B3D71"/>
    <w:rsid w:val="595219A0"/>
    <w:rsid w:val="598002BB"/>
    <w:rsid w:val="599975CF"/>
    <w:rsid w:val="5A504131"/>
    <w:rsid w:val="5A7140A7"/>
    <w:rsid w:val="5BA34735"/>
    <w:rsid w:val="5BB46942"/>
    <w:rsid w:val="5BD448EE"/>
    <w:rsid w:val="5CB52971"/>
    <w:rsid w:val="5CDF354A"/>
    <w:rsid w:val="5CEE5E83"/>
    <w:rsid w:val="5D047455"/>
    <w:rsid w:val="5D3A69D3"/>
    <w:rsid w:val="5D424896"/>
    <w:rsid w:val="5D6B3030"/>
    <w:rsid w:val="5F1D47FE"/>
    <w:rsid w:val="5F24793A"/>
    <w:rsid w:val="5F2913F5"/>
    <w:rsid w:val="5F85123F"/>
    <w:rsid w:val="5FF732A1"/>
    <w:rsid w:val="5FFA1467"/>
    <w:rsid w:val="60E17538"/>
    <w:rsid w:val="6198016C"/>
    <w:rsid w:val="61F335F4"/>
    <w:rsid w:val="621F43E9"/>
    <w:rsid w:val="62410803"/>
    <w:rsid w:val="62BB2364"/>
    <w:rsid w:val="62E01DCA"/>
    <w:rsid w:val="62F45876"/>
    <w:rsid w:val="637A5C81"/>
    <w:rsid w:val="63D47B81"/>
    <w:rsid w:val="650C50F9"/>
    <w:rsid w:val="65150451"/>
    <w:rsid w:val="65273CE0"/>
    <w:rsid w:val="655D5954"/>
    <w:rsid w:val="656F7435"/>
    <w:rsid w:val="65AB4911"/>
    <w:rsid w:val="66886A01"/>
    <w:rsid w:val="66B57E5F"/>
    <w:rsid w:val="66D460EA"/>
    <w:rsid w:val="67B37AAD"/>
    <w:rsid w:val="67BD092C"/>
    <w:rsid w:val="6808604B"/>
    <w:rsid w:val="68953657"/>
    <w:rsid w:val="68C32622"/>
    <w:rsid w:val="6A694D9B"/>
    <w:rsid w:val="6A7E25F5"/>
    <w:rsid w:val="6AD40467"/>
    <w:rsid w:val="6AE54422"/>
    <w:rsid w:val="6AFA5083"/>
    <w:rsid w:val="6B530B87"/>
    <w:rsid w:val="6B5E5F82"/>
    <w:rsid w:val="6B6C0DA2"/>
    <w:rsid w:val="6B80504A"/>
    <w:rsid w:val="6BA51E03"/>
    <w:rsid w:val="6BF012D0"/>
    <w:rsid w:val="6C6972D4"/>
    <w:rsid w:val="6C97799E"/>
    <w:rsid w:val="6C9C075E"/>
    <w:rsid w:val="6D142D9C"/>
    <w:rsid w:val="6D97577B"/>
    <w:rsid w:val="6DAD4F9F"/>
    <w:rsid w:val="6DB225B5"/>
    <w:rsid w:val="6E1D0376"/>
    <w:rsid w:val="6E9F55E8"/>
    <w:rsid w:val="6ECD227F"/>
    <w:rsid w:val="6F173018"/>
    <w:rsid w:val="6FB6638D"/>
    <w:rsid w:val="6FD76303"/>
    <w:rsid w:val="700E4969"/>
    <w:rsid w:val="706D4148"/>
    <w:rsid w:val="718F158B"/>
    <w:rsid w:val="71AF5789"/>
    <w:rsid w:val="71C823A7"/>
    <w:rsid w:val="724E6D50"/>
    <w:rsid w:val="72833651"/>
    <w:rsid w:val="72E256EB"/>
    <w:rsid w:val="738A200A"/>
    <w:rsid w:val="73A3438C"/>
    <w:rsid w:val="7443040B"/>
    <w:rsid w:val="74C50E20"/>
    <w:rsid w:val="74F636CF"/>
    <w:rsid w:val="754B7577"/>
    <w:rsid w:val="754D5A9C"/>
    <w:rsid w:val="75693EA1"/>
    <w:rsid w:val="7590142E"/>
    <w:rsid w:val="75AD3D8E"/>
    <w:rsid w:val="75CB690A"/>
    <w:rsid w:val="75D752AF"/>
    <w:rsid w:val="75FB71EF"/>
    <w:rsid w:val="75FE0A8D"/>
    <w:rsid w:val="76944F4E"/>
    <w:rsid w:val="76E539FB"/>
    <w:rsid w:val="77397E8B"/>
    <w:rsid w:val="77422BFC"/>
    <w:rsid w:val="777234E1"/>
    <w:rsid w:val="778154D2"/>
    <w:rsid w:val="778925D9"/>
    <w:rsid w:val="78191BAF"/>
    <w:rsid w:val="784F737E"/>
    <w:rsid w:val="78743289"/>
    <w:rsid w:val="78FB7506"/>
    <w:rsid w:val="78FE54EF"/>
    <w:rsid w:val="796B468C"/>
    <w:rsid w:val="7A4B626B"/>
    <w:rsid w:val="7A505630"/>
    <w:rsid w:val="7B580C40"/>
    <w:rsid w:val="7B6475E5"/>
    <w:rsid w:val="7B902188"/>
    <w:rsid w:val="7C5036C5"/>
    <w:rsid w:val="7D5E1E12"/>
    <w:rsid w:val="7DD547CA"/>
    <w:rsid w:val="7DE71E07"/>
    <w:rsid w:val="7DE94A8A"/>
    <w:rsid w:val="7E132BFC"/>
    <w:rsid w:val="7E3F39F1"/>
    <w:rsid w:val="7E484F9C"/>
    <w:rsid w:val="7E590F57"/>
    <w:rsid w:val="7E6671D0"/>
    <w:rsid w:val="7EBB576E"/>
    <w:rsid w:val="7ECA3C03"/>
    <w:rsid w:val="7F453289"/>
    <w:rsid w:val="7F651B7D"/>
    <w:rsid w:val="7FDB599C"/>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2022</Words>
  <Characters>11603</Characters>
  <Lines>117</Lines>
  <Paragraphs>33</Paragraphs>
  <TotalTime>7</TotalTime>
  <ScaleCrop>false</ScaleCrop>
  <LinksUpToDate>false</LinksUpToDate>
  <CharactersWithSpaces>13408</CharactersWithSpaces>
  <Application>WPS Office_12.1.0.15066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Mingming</cp:lastModifiedBy>
  <dcterms:modified xsi:type="dcterms:W3CDTF">2023-08-22T16:16:1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6B7339F425DF414DB69E96E5FEBA8FCF_13</vt:lpwstr>
  </property>
</Properties>
</file>